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F0D1D" w14:textId="46CD73DC" w:rsidR="00A37528" w:rsidRPr="00C72D0E" w:rsidRDefault="00C72D0E" w:rsidP="00A37528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C72D0E">
        <w:rPr>
          <w:rFonts w:ascii="Times New Roman" w:hAnsi="Times New Roman" w:cs="Times New Roman"/>
          <w:b/>
          <w:bCs/>
          <w:sz w:val="16"/>
          <w:szCs w:val="16"/>
        </w:rPr>
        <w:t>Supplementary Table 3</w:t>
      </w:r>
    </w:p>
    <w:p w14:paraId="74B8C3B2" w14:textId="77777777" w:rsidR="00C72D0E" w:rsidRPr="00C72D0E" w:rsidRDefault="00C72D0E" w:rsidP="00A37528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  <w:gridCol w:w="2159"/>
        <w:gridCol w:w="2159"/>
      </w:tblGrid>
      <w:tr w:rsidR="00A37528" w:rsidRPr="00C72D0E" w14:paraId="5DE538B5" w14:textId="77777777" w:rsidTr="00A37528">
        <w:tc>
          <w:tcPr>
            <w:tcW w:w="2158" w:type="dxa"/>
          </w:tcPr>
          <w:p w14:paraId="6AEB6A7A" w14:textId="1A8309EB" w:rsidR="00A37528" w:rsidRPr="00C72D0E" w:rsidRDefault="00A37528" w:rsidP="00A375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2D0E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2158" w:type="dxa"/>
          </w:tcPr>
          <w:p w14:paraId="6460BD7C" w14:textId="3A155FD7" w:rsidR="00A37528" w:rsidRPr="00C72D0E" w:rsidRDefault="00A37528" w:rsidP="00A375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2D0E">
              <w:rPr>
                <w:rFonts w:ascii="Times New Roman" w:hAnsi="Times New Roman" w:cs="Times New Roman"/>
                <w:sz w:val="16"/>
                <w:szCs w:val="16"/>
              </w:rPr>
              <w:t>pCO</w:t>
            </w:r>
            <w:r w:rsidRPr="00C72D0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C72D0E">
              <w:rPr>
                <w:rFonts w:ascii="Times New Roman" w:hAnsi="Times New Roman" w:cs="Times New Roman"/>
                <w:sz w:val="16"/>
                <w:szCs w:val="16"/>
              </w:rPr>
              <w:t xml:space="preserve"> (µatm)</w:t>
            </w:r>
          </w:p>
        </w:tc>
        <w:tc>
          <w:tcPr>
            <w:tcW w:w="2158" w:type="dxa"/>
          </w:tcPr>
          <w:p w14:paraId="6E521EED" w14:textId="25125BB4" w:rsidR="00A37528" w:rsidRPr="00C72D0E" w:rsidRDefault="00A37528" w:rsidP="00A375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2D0E">
              <w:rPr>
                <w:rFonts w:ascii="Times New Roman" w:hAnsi="Times New Roman" w:cs="Times New Roman"/>
                <w:sz w:val="16"/>
                <w:szCs w:val="16"/>
              </w:rPr>
              <w:t>HCO</w:t>
            </w:r>
            <w:r w:rsidRPr="00C72D0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C72D0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 w:rsidRPr="00C72D0E">
              <w:rPr>
                <w:rFonts w:ascii="Times New Roman" w:hAnsi="Times New Roman" w:cs="Times New Roman"/>
                <w:sz w:val="16"/>
                <w:szCs w:val="16"/>
              </w:rPr>
              <w:t xml:space="preserve"> (µmol/</w:t>
            </w:r>
            <w:proofErr w:type="spellStart"/>
            <w:r w:rsidRPr="00C72D0E">
              <w:rPr>
                <w:rFonts w:ascii="Times New Roman" w:hAnsi="Times New Roman" w:cs="Times New Roman"/>
                <w:sz w:val="16"/>
                <w:szCs w:val="16"/>
              </w:rPr>
              <w:t>kg</w:t>
            </w:r>
            <w:r w:rsidRPr="00A37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·</w:t>
            </w:r>
            <w:r w:rsidRPr="00C72D0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W</w:t>
            </w:r>
            <w:proofErr w:type="spellEnd"/>
            <w:r w:rsidRPr="00C72D0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158" w:type="dxa"/>
          </w:tcPr>
          <w:p w14:paraId="5F7964FA" w14:textId="72639FD4" w:rsidR="00A37528" w:rsidRPr="00C72D0E" w:rsidRDefault="00A37528" w:rsidP="00A375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2D0E">
              <w:rPr>
                <w:rFonts w:ascii="Times New Roman" w:hAnsi="Times New Roman" w:cs="Times New Roman"/>
                <w:sz w:val="16"/>
                <w:szCs w:val="16"/>
              </w:rPr>
              <w:t>CO</w:t>
            </w:r>
            <w:r w:rsidRPr="00C72D0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C72D0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-</w:t>
            </w:r>
            <w:r w:rsidRPr="00C72D0E">
              <w:rPr>
                <w:rFonts w:ascii="Times New Roman" w:hAnsi="Times New Roman" w:cs="Times New Roman"/>
                <w:sz w:val="16"/>
                <w:szCs w:val="16"/>
              </w:rPr>
              <w:t xml:space="preserve"> (µmol/</w:t>
            </w:r>
            <w:proofErr w:type="spellStart"/>
            <w:r w:rsidRPr="00C72D0E">
              <w:rPr>
                <w:rFonts w:ascii="Times New Roman" w:hAnsi="Times New Roman" w:cs="Times New Roman"/>
                <w:sz w:val="16"/>
                <w:szCs w:val="16"/>
              </w:rPr>
              <w:t>kg</w:t>
            </w:r>
            <w:r w:rsidRPr="00A37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·SW</w:t>
            </w:r>
            <w:proofErr w:type="spellEnd"/>
            <w:r w:rsidRPr="00C72D0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159" w:type="dxa"/>
          </w:tcPr>
          <w:p w14:paraId="4F23C6D3" w14:textId="3F706124" w:rsidR="00A37528" w:rsidRPr="00C72D0E" w:rsidRDefault="00A37528" w:rsidP="00A375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375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Ω</w:t>
            </w:r>
            <w:r w:rsidRPr="00A37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</w:t>
            </w:r>
            <w:proofErr w:type="spellEnd"/>
          </w:p>
        </w:tc>
        <w:tc>
          <w:tcPr>
            <w:tcW w:w="2159" w:type="dxa"/>
          </w:tcPr>
          <w:p w14:paraId="2A8F7E18" w14:textId="60E2B355" w:rsidR="00A37528" w:rsidRPr="00C72D0E" w:rsidRDefault="00A37528" w:rsidP="00A375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375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ΩAr</w:t>
            </w:r>
            <w:proofErr w:type="spellEnd"/>
          </w:p>
        </w:tc>
      </w:tr>
      <w:tr w:rsidR="00A37528" w:rsidRPr="00C72D0E" w14:paraId="0ED14C10" w14:textId="77777777" w:rsidTr="00166AB2">
        <w:tc>
          <w:tcPr>
            <w:tcW w:w="2158" w:type="dxa"/>
            <w:vAlign w:val="bottom"/>
          </w:tcPr>
          <w:p w14:paraId="3DBD575D" w14:textId="38B42A58" w:rsidR="00A37528" w:rsidRPr="00C72D0E" w:rsidRDefault="00A37528" w:rsidP="00A37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7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900 ± 0.006</w:t>
            </w:r>
          </w:p>
        </w:tc>
        <w:tc>
          <w:tcPr>
            <w:tcW w:w="2158" w:type="dxa"/>
            <w:vAlign w:val="bottom"/>
          </w:tcPr>
          <w:p w14:paraId="23CD5BEF" w14:textId="13E2784A" w:rsidR="00A37528" w:rsidRPr="00C72D0E" w:rsidRDefault="00A37528" w:rsidP="00A37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7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0.700 ± 0.006</w:t>
            </w:r>
          </w:p>
        </w:tc>
        <w:tc>
          <w:tcPr>
            <w:tcW w:w="2158" w:type="dxa"/>
            <w:vAlign w:val="bottom"/>
          </w:tcPr>
          <w:p w14:paraId="184CAECD" w14:textId="702B9CB6" w:rsidR="00A37528" w:rsidRPr="00C72D0E" w:rsidRDefault="00A37528" w:rsidP="00A37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7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5.900 ± 1.174</w:t>
            </w:r>
          </w:p>
        </w:tc>
        <w:tc>
          <w:tcPr>
            <w:tcW w:w="2158" w:type="dxa"/>
            <w:vAlign w:val="bottom"/>
          </w:tcPr>
          <w:p w14:paraId="50DAB32E" w14:textId="2EC4E3AA" w:rsidR="00A37528" w:rsidRPr="00C72D0E" w:rsidRDefault="00A37528" w:rsidP="00A37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7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.800 ± 0.387</w:t>
            </w:r>
          </w:p>
        </w:tc>
        <w:tc>
          <w:tcPr>
            <w:tcW w:w="2159" w:type="dxa"/>
            <w:vAlign w:val="bottom"/>
          </w:tcPr>
          <w:p w14:paraId="7118DB34" w14:textId="4EB7D605" w:rsidR="00A37528" w:rsidRPr="00C72D0E" w:rsidRDefault="00A37528" w:rsidP="00A37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7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39 ± 0.010</w:t>
            </w:r>
          </w:p>
        </w:tc>
        <w:tc>
          <w:tcPr>
            <w:tcW w:w="2159" w:type="dxa"/>
            <w:vAlign w:val="bottom"/>
          </w:tcPr>
          <w:p w14:paraId="619E3E85" w14:textId="06BEF2F5" w:rsidR="00A37528" w:rsidRPr="00C72D0E" w:rsidRDefault="00A37528" w:rsidP="00A37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7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1 ± 0.006</w:t>
            </w:r>
          </w:p>
        </w:tc>
      </w:tr>
      <w:tr w:rsidR="00A37528" w:rsidRPr="00C72D0E" w14:paraId="6E8304D6" w14:textId="77777777" w:rsidTr="00166AB2">
        <w:tc>
          <w:tcPr>
            <w:tcW w:w="2158" w:type="dxa"/>
            <w:vAlign w:val="bottom"/>
          </w:tcPr>
          <w:p w14:paraId="0E5FA9D4" w14:textId="72C93E2B" w:rsidR="00A37528" w:rsidRPr="00C72D0E" w:rsidRDefault="00A37528" w:rsidP="00A37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7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100 ± 0.003</w:t>
            </w:r>
          </w:p>
        </w:tc>
        <w:tc>
          <w:tcPr>
            <w:tcW w:w="2158" w:type="dxa"/>
            <w:vAlign w:val="bottom"/>
          </w:tcPr>
          <w:p w14:paraId="0702DD58" w14:textId="722D5D1C" w:rsidR="00A37528" w:rsidRPr="00C72D0E" w:rsidRDefault="00A37528" w:rsidP="00A37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7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95.5 ± 35.012</w:t>
            </w:r>
          </w:p>
        </w:tc>
        <w:tc>
          <w:tcPr>
            <w:tcW w:w="2158" w:type="dxa"/>
            <w:vAlign w:val="bottom"/>
          </w:tcPr>
          <w:p w14:paraId="13F23CB5" w14:textId="5427E44F" w:rsidR="00A37528" w:rsidRPr="00C72D0E" w:rsidRDefault="00A37528" w:rsidP="00A37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7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42.700 ± 10.374</w:t>
            </w:r>
          </w:p>
        </w:tc>
        <w:tc>
          <w:tcPr>
            <w:tcW w:w="2158" w:type="dxa"/>
            <w:vAlign w:val="bottom"/>
          </w:tcPr>
          <w:p w14:paraId="4F0FA706" w14:textId="525ECFB1" w:rsidR="00A37528" w:rsidRPr="00C72D0E" w:rsidRDefault="00A37528" w:rsidP="00A37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7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8.900 ± 4.839</w:t>
            </w:r>
          </w:p>
        </w:tc>
        <w:tc>
          <w:tcPr>
            <w:tcW w:w="2159" w:type="dxa"/>
            <w:vAlign w:val="bottom"/>
          </w:tcPr>
          <w:p w14:paraId="26875EA8" w14:textId="7D9A540E" w:rsidR="00A37528" w:rsidRPr="00C72D0E" w:rsidRDefault="00A37528" w:rsidP="00A37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7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146 ± 0.109</w:t>
            </w:r>
          </w:p>
        </w:tc>
        <w:tc>
          <w:tcPr>
            <w:tcW w:w="2159" w:type="dxa"/>
            <w:vAlign w:val="bottom"/>
          </w:tcPr>
          <w:p w14:paraId="324725D4" w14:textId="667B6004" w:rsidR="00A37528" w:rsidRPr="00C72D0E" w:rsidRDefault="00A37528" w:rsidP="00A37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7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386 ± 0.076</w:t>
            </w:r>
          </w:p>
        </w:tc>
      </w:tr>
      <w:tr w:rsidR="00A37528" w:rsidRPr="00C72D0E" w14:paraId="0B7B0696" w14:textId="77777777" w:rsidTr="00166AB2">
        <w:tc>
          <w:tcPr>
            <w:tcW w:w="2158" w:type="dxa"/>
            <w:vAlign w:val="bottom"/>
          </w:tcPr>
          <w:p w14:paraId="335D893E" w14:textId="2D62ED69" w:rsidR="00A37528" w:rsidRPr="00C72D0E" w:rsidRDefault="00A37528" w:rsidP="00A37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7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800 ± 0.006</w:t>
            </w:r>
          </w:p>
        </w:tc>
        <w:tc>
          <w:tcPr>
            <w:tcW w:w="2158" w:type="dxa"/>
            <w:vAlign w:val="bottom"/>
          </w:tcPr>
          <w:p w14:paraId="2666E0F9" w14:textId="5159FE25" w:rsidR="00A37528" w:rsidRPr="00C72D0E" w:rsidRDefault="00A37528" w:rsidP="00A37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7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5.200 ± 11.470</w:t>
            </w:r>
          </w:p>
        </w:tc>
        <w:tc>
          <w:tcPr>
            <w:tcW w:w="2158" w:type="dxa"/>
            <w:vAlign w:val="bottom"/>
          </w:tcPr>
          <w:p w14:paraId="53D174F1" w14:textId="196E7DA6" w:rsidR="00A37528" w:rsidRPr="00C72D0E" w:rsidRDefault="00A37528" w:rsidP="00A37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7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9.900 ± 1.141</w:t>
            </w:r>
          </w:p>
        </w:tc>
        <w:tc>
          <w:tcPr>
            <w:tcW w:w="2158" w:type="dxa"/>
            <w:vAlign w:val="bottom"/>
          </w:tcPr>
          <w:p w14:paraId="25801C24" w14:textId="1A529876" w:rsidR="00A37528" w:rsidRPr="00C72D0E" w:rsidRDefault="00A37528" w:rsidP="00A37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7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600 ± 0.462</w:t>
            </w:r>
          </w:p>
        </w:tc>
        <w:tc>
          <w:tcPr>
            <w:tcW w:w="2159" w:type="dxa"/>
            <w:vAlign w:val="bottom"/>
          </w:tcPr>
          <w:p w14:paraId="3EC45BB5" w14:textId="24979FEA" w:rsidR="00A37528" w:rsidRPr="00C72D0E" w:rsidRDefault="00A37528" w:rsidP="00A37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7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3 ± 0.012</w:t>
            </w:r>
          </w:p>
        </w:tc>
        <w:tc>
          <w:tcPr>
            <w:tcW w:w="2159" w:type="dxa"/>
            <w:vAlign w:val="bottom"/>
          </w:tcPr>
          <w:p w14:paraId="0DFF054D" w14:textId="261F7071" w:rsidR="00A37528" w:rsidRPr="00C72D0E" w:rsidRDefault="00A37528" w:rsidP="00A37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7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1 ± 0.008</w:t>
            </w:r>
          </w:p>
        </w:tc>
      </w:tr>
      <w:tr w:rsidR="00A37528" w:rsidRPr="00C72D0E" w14:paraId="7FD6079B" w14:textId="77777777" w:rsidTr="00166AB2">
        <w:tc>
          <w:tcPr>
            <w:tcW w:w="2158" w:type="dxa"/>
            <w:vAlign w:val="bottom"/>
          </w:tcPr>
          <w:p w14:paraId="1085BA68" w14:textId="50EEB76C" w:rsidR="00A37528" w:rsidRPr="00C72D0E" w:rsidRDefault="00A37528" w:rsidP="00A3752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37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100 ± 0.003</w:t>
            </w:r>
          </w:p>
        </w:tc>
        <w:tc>
          <w:tcPr>
            <w:tcW w:w="2158" w:type="dxa"/>
            <w:vAlign w:val="bottom"/>
          </w:tcPr>
          <w:p w14:paraId="754CE239" w14:textId="0477BEC4" w:rsidR="00A37528" w:rsidRPr="00C72D0E" w:rsidRDefault="00A37528" w:rsidP="00A37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7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19.500 ± 6.393</w:t>
            </w:r>
          </w:p>
        </w:tc>
        <w:tc>
          <w:tcPr>
            <w:tcW w:w="2158" w:type="dxa"/>
            <w:vAlign w:val="bottom"/>
          </w:tcPr>
          <w:p w14:paraId="218F98A0" w14:textId="3ED6FFB4" w:rsidR="00A37528" w:rsidRPr="00C72D0E" w:rsidRDefault="00A37528" w:rsidP="00A37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7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65.600 ± 3.601</w:t>
            </w:r>
          </w:p>
        </w:tc>
        <w:tc>
          <w:tcPr>
            <w:tcW w:w="2158" w:type="dxa"/>
            <w:vAlign w:val="bottom"/>
          </w:tcPr>
          <w:p w14:paraId="1CDEE59A" w14:textId="6DAFB491" w:rsidR="00A37528" w:rsidRPr="00C72D0E" w:rsidRDefault="00A37528" w:rsidP="00A37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7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5.800 ± 1.542</w:t>
            </w:r>
          </w:p>
        </w:tc>
        <w:tc>
          <w:tcPr>
            <w:tcW w:w="2159" w:type="dxa"/>
            <w:vAlign w:val="bottom"/>
          </w:tcPr>
          <w:p w14:paraId="2E1B169E" w14:textId="67DE8D07" w:rsidR="00A37528" w:rsidRPr="00C72D0E" w:rsidRDefault="00A37528" w:rsidP="00A37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7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037 ± 0.016</w:t>
            </w:r>
          </w:p>
        </w:tc>
        <w:tc>
          <w:tcPr>
            <w:tcW w:w="2159" w:type="dxa"/>
            <w:vAlign w:val="bottom"/>
          </w:tcPr>
          <w:p w14:paraId="603F84C9" w14:textId="1F29639D" w:rsidR="00A37528" w:rsidRPr="00C72D0E" w:rsidRDefault="00A37528" w:rsidP="00A375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3752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978 ± 0.022</w:t>
            </w:r>
          </w:p>
        </w:tc>
      </w:tr>
    </w:tbl>
    <w:p w14:paraId="70C55020" w14:textId="77777777" w:rsidR="00A37528" w:rsidRPr="00C72D0E" w:rsidRDefault="00A37528" w:rsidP="00A37528">
      <w:pPr>
        <w:rPr>
          <w:rFonts w:ascii="Times New Roman" w:hAnsi="Times New Roman" w:cs="Times New Roman"/>
          <w:sz w:val="16"/>
          <w:szCs w:val="16"/>
        </w:rPr>
      </w:pPr>
    </w:p>
    <w:sectPr w:rsidR="00A37528" w:rsidRPr="00C72D0E" w:rsidSect="00A375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528"/>
    <w:rsid w:val="0020048B"/>
    <w:rsid w:val="00A37528"/>
    <w:rsid w:val="00C72D0E"/>
    <w:rsid w:val="00E04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CE4ADD"/>
  <w15:chartTrackingRefBased/>
  <w15:docId w15:val="{5A343D3E-E43E-F24A-8ADE-DA6E64B9C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75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145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ster, Brent</dc:creator>
  <cp:keywords/>
  <dc:description/>
  <cp:lastModifiedBy>Foster, Brent</cp:lastModifiedBy>
  <cp:revision>2</cp:revision>
  <dcterms:created xsi:type="dcterms:W3CDTF">2023-10-05T00:43:00Z</dcterms:created>
  <dcterms:modified xsi:type="dcterms:W3CDTF">2023-10-05T00:48:00Z</dcterms:modified>
</cp:coreProperties>
</file>